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S2</w:t>
      </w:r>
      <w:r>
        <w:rPr>
          <w:rFonts w:cs="Times New Roman" w:ascii="Times New Roman" w:hAnsi="Times New Roman"/>
          <w:sz w:val="24"/>
          <w:szCs w:val="24"/>
        </w:rPr>
        <w:t>. GO terms identified among the genes associated with down-regulated small RNAs. Plot X and plot Y are the coordinators of the GO terms in the semantic space, generated by REVIGO. The p-value was calculated by hypergeometric distribution with the Arabidopsis whole gene set as background.</w:t>
      </w:r>
    </w:p>
    <w:tbl>
      <w:tblPr>
        <w:tblW w:w="11919" w:type="dxa"/>
        <w:jc w:val="left"/>
        <w:tblInd w:w="-1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5516"/>
        <w:gridCol w:w="1440"/>
        <w:gridCol w:w="1350"/>
        <w:gridCol w:w="2143"/>
      </w:tblGrid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 term ID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 term descrip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ot_X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ot_Y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g10 p-value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4533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rnesyl diphosphate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81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1610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squiterpenoid biosynthet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96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581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073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glucan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973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61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wound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4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67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81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1588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lic acid transp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377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75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1610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terpenoid biosynthet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45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75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597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bohydrate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9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214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1594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tothenate biosynthet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28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758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030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singlet oxyg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5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015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91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i-apopto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3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25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9015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72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llular aromatic compound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5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7784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1008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ylem develop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01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408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87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ense response signaling pathway, resistance gene-depend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3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87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5117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96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osperm develop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65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59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74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brassinosteroid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3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435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31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recombin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0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7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10193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oz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3333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62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08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2709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62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ant-type hypersensitive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6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87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735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80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gnin biosynthet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7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5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48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glycosy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5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1395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817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ense response to fungus, incompatible intera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4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3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796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74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sucrose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8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85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53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26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23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364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756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80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1.02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86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ino acid transp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4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415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979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815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logical_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29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877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73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cytokinin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6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767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85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ug transmembrane transp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9379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617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bacter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3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38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62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3000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l ion transp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7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0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8346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acellular signal transdu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3.9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7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937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95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ense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0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27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87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28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NA repa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0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45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86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50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o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779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phosphory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55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7564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753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jasmonic acid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5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2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93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41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light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5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7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829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727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lticellular organismal develop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4.96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36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4274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fense response to bacter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7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39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634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97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oxidative str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8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2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334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737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abscisic acid stimul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2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0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5241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35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gulation of transcription, DNA-depend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36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595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815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tabolic proc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15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568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965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ponse to salt str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6.1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87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547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81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2.6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.024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O:000649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-terminal protein myristoy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52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432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22:38:00Z</dcterms:created>
  <dc:creator>Ying Li</dc:creator>
  <dc:description/>
  <cp:keywords/>
  <dc:language>en-US</dc:language>
  <cp:lastModifiedBy>Ying Li</cp:lastModifiedBy>
  <dcterms:modified xsi:type="dcterms:W3CDTF">2011-09-21T22:38:00Z</dcterms:modified>
  <cp:revision>1</cp:revision>
  <dc:subject/>
  <dc:title/>
</cp:coreProperties>
</file>